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05"/>
        <w:tblW w:w="7820" w:type="dxa"/>
        <w:tblLook w:val="04A0" w:firstRow="1" w:lastRow="0" w:firstColumn="1" w:lastColumn="0" w:noHBand="0" w:noVBand="1"/>
      </w:tblPr>
      <w:tblGrid>
        <w:gridCol w:w="960"/>
        <w:gridCol w:w="1599"/>
        <w:gridCol w:w="1820"/>
        <w:gridCol w:w="1147"/>
        <w:gridCol w:w="1147"/>
        <w:gridCol w:w="1147"/>
      </w:tblGrid>
      <w:tr w:rsidR="00E97668" w:rsidRPr="00E97668" w14:paraId="667BA9AF" w14:textId="77777777" w:rsidTr="00441D06">
        <w:trPr>
          <w:trHeight w:val="675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F5032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5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484D9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96E3F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34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73290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point </w:t>
            </w:r>
          </w:p>
        </w:tc>
      </w:tr>
      <w:tr w:rsidR="00E97668" w:rsidRPr="00E97668" w14:paraId="4FF081C4" w14:textId="77777777" w:rsidTr="00441D06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2983A7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AC78C8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265B4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46416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07497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57B1C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E97668" w:rsidRPr="00E97668" w14:paraId="5B4C709C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1691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1ABC4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7580A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3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6FAB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CCA8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14B8F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5</w:t>
            </w:r>
          </w:p>
        </w:tc>
      </w:tr>
      <w:tr w:rsidR="00E97668" w:rsidRPr="00E97668" w14:paraId="69B5607A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EB56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B913D8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3AF187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9A63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B9B5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42466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4</w:t>
            </w:r>
          </w:p>
        </w:tc>
      </w:tr>
      <w:tr w:rsidR="00E97668" w:rsidRPr="00E97668" w14:paraId="2C325759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3193C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2C08BD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7EA89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8C99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82C1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FF04C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4</w:t>
            </w:r>
          </w:p>
        </w:tc>
      </w:tr>
      <w:tr w:rsidR="00E97668" w:rsidRPr="00E97668" w14:paraId="2F4960AD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AC9A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35D6D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83CB07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C0BC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311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2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2BAEA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54</w:t>
            </w:r>
          </w:p>
        </w:tc>
      </w:tr>
      <w:tr w:rsidR="00E97668" w:rsidRPr="00E97668" w14:paraId="56FE26DC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E9322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F415E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B6799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381D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A114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34F84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7</w:t>
            </w:r>
          </w:p>
        </w:tc>
      </w:tr>
      <w:tr w:rsidR="00E97668" w:rsidRPr="00E97668" w14:paraId="7E31C8D7" w14:textId="77777777" w:rsidTr="00441D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B0B2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8874A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6AE7A4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55C89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EB6E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3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3B7DF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11</w:t>
            </w:r>
          </w:p>
        </w:tc>
      </w:tr>
      <w:tr w:rsidR="00E97668" w:rsidRPr="00E97668" w14:paraId="255EC4F3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2D059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FC411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81A2EF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6DBB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A700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DA5D0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54</w:t>
            </w:r>
          </w:p>
        </w:tc>
      </w:tr>
      <w:tr w:rsidR="00E97668" w:rsidRPr="00E97668" w14:paraId="66DA5B9B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7472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E0EE8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EBDCA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AA40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381C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0625D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5</w:t>
            </w:r>
          </w:p>
        </w:tc>
      </w:tr>
      <w:tr w:rsidR="00E97668" w:rsidRPr="00E97668" w14:paraId="3F0E52A1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930A2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BA333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0A808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FFD6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B925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C726A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7</w:t>
            </w:r>
          </w:p>
        </w:tc>
      </w:tr>
      <w:tr w:rsidR="00E97668" w:rsidRPr="00E97668" w14:paraId="10CB5F85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4C9B9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B92E0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E7EF4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3FD6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F5D7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E381B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80</w:t>
            </w:r>
          </w:p>
        </w:tc>
      </w:tr>
      <w:tr w:rsidR="00E97668" w:rsidRPr="00E97668" w14:paraId="21C0C3B4" w14:textId="77777777" w:rsidTr="000710E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2085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878CB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EBB7E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B002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2867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6AB92" w14:textId="5BE68A31" w:rsidR="00E97668" w:rsidRPr="00E97668" w:rsidRDefault="002607C1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  <w:r w:rsidR="00E97668"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E97668" w:rsidRPr="00E97668" w14:paraId="57FF61FE" w14:textId="77777777" w:rsidTr="00441D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84B0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F4BE6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F890C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9109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F3E4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241B3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4</w:t>
            </w:r>
          </w:p>
        </w:tc>
      </w:tr>
      <w:tr w:rsidR="00E97668" w:rsidRPr="00E97668" w14:paraId="2394CAE1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31AD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1A2FA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5FE4D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B3A0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F171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760AE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81</w:t>
            </w:r>
          </w:p>
        </w:tc>
      </w:tr>
      <w:tr w:rsidR="00E97668" w:rsidRPr="00E97668" w14:paraId="4B256BB4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7E126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52640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94EFA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8B9D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C1C2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CDA08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62</w:t>
            </w:r>
          </w:p>
        </w:tc>
      </w:tr>
      <w:tr w:rsidR="00E97668" w:rsidRPr="00E97668" w14:paraId="6DEEFCD4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1A989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1E21B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7C1108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36FA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CAD9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D98E2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5</w:t>
            </w:r>
          </w:p>
        </w:tc>
      </w:tr>
      <w:tr w:rsidR="00E97668" w:rsidRPr="00E97668" w14:paraId="726A847C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3772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9CF94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D3F53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35D5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0EB0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7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13567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960</w:t>
            </w:r>
          </w:p>
        </w:tc>
      </w:tr>
      <w:tr w:rsidR="00E97668" w:rsidRPr="00E97668" w14:paraId="6375148E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8D11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55C77B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2685D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97D8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0E10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8586D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74</w:t>
            </w:r>
          </w:p>
        </w:tc>
      </w:tr>
      <w:tr w:rsidR="00E97668" w:rsidRPr="00E97668" w14:paraId="6E49C10B" w14:textId="77777777" w:rsidTr="00441D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265F4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DF75C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78DB1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9027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DB44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1BB43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23</w:t>
            </w:r>
          </w:p>
        </w:tc>
      </w:tr>
      <w:tr w:rsidR="00E97668" w:rsidRPr="00E97668" w14:paraId="2E583ADD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BCAF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763874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07A6E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A1F4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FF3B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6625B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2</w:t>
            </w:r>
          </w:p>
        </w:tc>
      </w:tr>
      <w:tr w:rsidR="00E97668" w:rsidRPr="00E97668" w14:paraId="57B40384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7093B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9C0DA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B8294F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ABCB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5A65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4B1C2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0</w:t>
            </w:r>
          </w:p>
        </w:tc>
      </w:tr>
      <w:tr w:rsidR="00E97668" w:rsidRPr="00E97668" w14:paraId="17941D8B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C6F5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873FA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628E5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A252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086B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2C88A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68</w:t>
            </w:r>
          </w:p>
        </w:tc>
      </w:tr>
      <w:tr w:rsidR="00E97668" w:rsidRPr="00E97668" w14:paraId="46F428E5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E14F2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64B46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2A196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B35B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AF48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F357F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3</w:t>
            </w:r>
          </w:p>
        </w:tc>
      </w:tr>
      <w:tr w:rsidR="00E97668" w:rsidRPr="00E97668" w14:paraId="33988ED7" w14:textId="77777777" w:rsidTr="00441D0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B847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74286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FFA81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9E8F4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940E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EDEDC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76</w:t>
            </w:r>
          </w:p>
        </w:tc>
      </w:tr>
      <w:tr w:rsidR="00E97668" w:rsidRPr="00E97668" w14:paraId="14641117" w14:textId="77777777" w:rsidTr="00441D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9DAD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9F24E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168F0" w14:textId="77777777" w:rsidR="00E97668" w:rsidRPr="00E97668" w:rsidRDefault="00E97668" w:rsidP="0044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876B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F19C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7AA10" w14:textId="77777777" w:rsidR="00E97668" w:rsidRPr="00E97668" w:rsidRDefault="00E97668" w:rsidP="00441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71</w:t>
            </w:r>
          </w:p>
        </w:tc>
      </w:tr>
    </w:tbl>
    <w:p w14:paraId="734574C6" w14:textId="77777777" w:rsidR="00441D06" w:rsidRDefault="00441D06"/>
    <w:p w14:paraId="1F136A78" w14:textId="77777777" w:rsidR="00441D06" w:rsidRDefault="00441D06"/>
    <w:p w14:paraId="56AC1A52" w14:textId="77777777" w:rsidR="00441D06" w:rsidRDefault="00441D06"/>
    <w:p w14:paraId="30A5B4D8" w14:textId="77777777" w:rsidR="00441D06" w:rsidRDefault="00441D06"/>
    <w:p w14:paraId="014ADD1D" w14:textId="77777777" w:rsidR="00441D06" w:rsidRDefault="00441D06"/>
    <w:p w14:paraId="22F75146" w14:textId="77777777" w:rsidR="00441D06" w:rsidRDefault="00441D06"/>
    <w:p w14:paraId="629896C2" w14:textId="77777777" w:rsidR="00441D06" w:rsidRDefault="00441D06"/>
    <w:p w14:paraId="3194B132" w14:textId="77777777" w:rsidR="00441D06" w:rsidRDefault="00441D06"/>
    <w:p w14:paraId="3AD2DEB1" w14:textId="77777777" w:rsidR="00441D06" w:rsidRDefault="00441D06"/>
    <w:p w14:paraId="68D45978" w14:textId="77777777" w:rsidR="00E97668" w:rsidRDefault="00E97668"/>
    <w:p w14:paraId="0871270E" w14:textId="77777777" w:rsidR="00E97668" w:rsidRDefault="00E97668"/>
    <w:p w14:paraId="321A37DF" w14:textId="77777777" w:rsidR="00E97668" w:rsidRDefault="00E97668"/>
    <w:p w14:paraId="1033A32D" w14:textId="77777777" w:rsidR="00E97668" w:rsidRDefault="00E97668"/>
    <w:p w14:paraId="4AB34381" w14:textId="77777777" w:rsidR="00E97668" w:rsidRDefault="00E97668"/>
    <w:p w14:paraId="371FD05E" w14:textId="77777777" w:rsidR="00E97668" w:rsidRDefault="00E97668"/>
    <w:p w14:paraId="67284848" w14:textId="77777777" w:rsidR="00E97668" w:rsidRDefault="00E97668"/>
    <w:p w14:paraId="2DCA5B72" w14:textId="77777777" w:rsidR="00441D06" w:rsidRDefault="00441D06"/>
    <w:p w14:paraId="250ACF14" w14:textId="77777777" w:rsidR="00441D06" w:rsidRDefault="00441D06"/>
    <w:p w14:paraId="4A61049A" w14:textId="77777777" w:rsidR="00441D06" w:rsidRDefault="00441D06"/>
    <w:p w14:paraId="4FD39EB0" w14:textId="77777777" w:rsidR="00441D06" w:rsidRDefault="00441D06"/>
    <w:p w14:paraId="18B5840D" w14:textId="77777777" w:rsidR="00441D06" w:rsidRDefault="00441D06"/>
    <w:p w14:paraId="00EC693D" w14:textId="77777777" w:rsidR="00441D06" w:rsidRDefault="00441D06"/>
    <w:p w14:paraId="494194FA" w14:textId="77777777" w:rsidR="00441D06" w:rsidRDefault="00441D06"/>
    <w:p w14:paraId="4D244F27" w14:textId="77777777" w:rsidR="00441D06" w:rsidRDefault="00441D06"/>
    <w:p w14:paraId="0A633505" w14:textId="77777777" w:rsidR="00441D06" w:rsidRDefault="00441D06"/>
    <w:p w14:paraId="5F7FAE01" w14:textId="77777777" w:rsidR="00441D06" w:rsidRDefault="00441D06"/>
    <w:p w14:paraId="6CF940C5" w14:textId="77777777" w:rsidR="00441D06" w:rsidRDefault="00441D06"/>
    <w:p w14:paraId="6905E455" w14:textId="77777777" w:rsidR="00E97668" w:rsidRDefault="00E97668"/>
    <w:p w14:paraId="6564815F" w14:textId="77777777" w:rsidR="00E97668" w:rsidRDefault="00E97668"/>
    <w:tbl>
      <w:tblPr>
        <w:tblW w:w="7820" w:type="dxa"/>
        <w:tblLook w:val="04A0" w:firstRow="1" w:lastRow="0" w:firstColumn="1" w:lastColumn="0" w:noHBand="0" w:noVBand="1"/>
      </w:tblPr>
      <w:tblGrid>
        <w:gridCol w:w="960"/>
        <w:gridCol w:w="1599"/>
        <w:gridCol w:w="1820"/>
        <w:gridCol w:w="1147"/>
        <w:gridCol w:w="1147"/>
        <w:gridCol w:w="1147"/>
      </w:tblGrid>
      <w:tr w:rsidR="00E97668" w:rsidRPr="00E97668" w14:paraId="15A9F7CD" w14:textId="77777777" w:rsidTr="009A3B9E">
        <w:trPr>
          <w:trHeight w:val="52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8FB61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roup</w:t>
            </w:r>
          </w:p>
        </w:tc>
        <w:tc>
          <w:tcPr>
            <w:tcW w:w="15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0753A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E2CBB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34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6C2BF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point </w:t>
            </w:r>
          </w:p>
        </w:tc>
      </w:tr>
      <w:tr w:rsidR="00E97668" w:rsidRPr="00E97668" w14:paraId="601EB3C5" w14:textId="77777777" w:rsidTr="009A3B9E">
        <w:trPr>
          <w:trHeight w:val="29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9421DB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E392BF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81681B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3888F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AAB0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EC956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E97668" w:rsidRPr="00E97668" w14:paraId="2474E005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36A01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66F3E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69748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6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857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033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918B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6</w:t>
            </w:r>
          </w:p>
        </w:tc>
      </w:tr>
      <w:tr w:rsidR="00E97668" w:rsidRPr="00E97668" w14:paraId="24B40F0D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2EF9E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F4508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82C6E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60CA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DD5A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6B9D5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0</w:t>
            </w:r>
          </w:p>
        </w:tc>
      </w:tr>
      <w:tr w:rsidR="00E97668" w:rsidRPr="00E97668" w14:paraId="790584C6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2424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213852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A60F5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4F33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3A35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AE59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4</w:t>
            </w:r>
          </w:p>
        </w:tc>
      </w:tr>
      <w:tr w:rsidR="00E97668" w:rsidRPr="00E97668" w14:paraId="3142057D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9A5C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5B421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DC47BC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A07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9174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BBB6D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7</w:t>
            </w:r>
          </w:p>
        </w:tc>
      </w:tr>
      <w:tr w:rsidR="00E97668" w:rsidRPr="00E97668" w14:paraId="5285345E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94B6D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F6538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B0045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1242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5AD8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51C23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2</w:t>
            </w:r>
          </w:p>
        </w:tc>
      </w:tr>
      <w:tr w:rsidR="00E97668" w:rsidRPr="00E97668" w14:paraId="5D13218E" w14:textId="77777777" w:rsidTr="000710E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E931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CDDFB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CD693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B0ED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40C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0D89E" w14:textId="365066BF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="002607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</w:tr>
      <w:tr w:rsidR="00E97668" w:rsidRPr="00E97668" w14:paraId="01E30F5A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1DAD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E4E90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8C68D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D9B3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970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68ED9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</w:t>
            </w:r>
          </w:p>
        </w:tc>
      </w:tr>
      <w:tr w:rsidR="00E97668" w:rsidRPr="00E97668" w14:paraId="57C5C16C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9994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A0B137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B4B7E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09AC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F0B7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E5F2A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5</w:t>
            </w:r>
          </w:p>
        </w:tc>
      </w:tr>
      <w:tr w:rsidR="00E97668" w:rsidRPr="00E97668" w14:paraId="3438FE8B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A2D0A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ECC8C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9F0A1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F4D3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4686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776E5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1</w:t>
            </w:r>
          </w:p>
        </w:tc>
      </w:tr>
      <w:tr w:rsidR="00E97668" w:rsidRPr="00E97668" w14:paraId="6A1E1B96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9DBB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DA377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4CC5E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1E91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9A96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D3459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3</w:t>
            </w:r>
          </w:p>
        </w:tc>
      </w:tr>
      <w:tr w:rsidR="00E97668" w:rsidRPr="00E97668" w14:paraId="7FB14866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540DB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5D298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D0488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3C427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D17B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90FD6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</w:t>
            </w:r>
          </w:p>
        </w:tc>
      </w:tr>
      <w:tr w:rsidR="00E97668" w:rsidRPr="00E97668" w14:paraId="7DD97F33" w14:textId="77777777" w:rsidTr="00E9766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7215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C6161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20803D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47E8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350C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AD5D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0</w:t>
            </w:r>
          </w:p>
        </w:tc>
      </w:tr>
      <w:tr w:rsidR="00E97668" w:rsidRPr="00E97668" w14:paraId="4B8FF50D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1C449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3E8A2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0469A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3AD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3898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A02F4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0</w:t>
            </w:r>
          </w:p>
        </w:tc>
      </w:tr>
      <w:tr w:rsidR="00E97668" w:rsidRPr="00E97668" w14:paraId="5EC28C2B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8C637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92BA9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CB9A7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0B8B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9F1A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2667C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6</w:t>
            </w:r>
          </w:p>
        </w:tc>
      </w:tr>
      <w:tr w:rsidR="00E97668" w:rsidRPr="00E97668" w14:paraId="416C4557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847C1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593CD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3ED66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384C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9813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1C9EC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2</w:t>
            </w:r>
          </w:p>
        </w:tc>
      </w:tr>
      <w:tr w:rsidR="00E97668" w:rsidRPr="00E97668" w14:paraId="2AFB0CFD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CF5F1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40881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A6EA57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15A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6514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594D1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97668" w:rsidRPr="00E97668" w14:paraId="7705A753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E116F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5FD320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33996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E37F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34DC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0BED5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</w:tr>
      <w:tr w:rsidR="00E97668" w:rsidRPr="00E97668" w14:paraId="57D035E3" w14:textId="77777777" w:rsidTr="00E9766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112F7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71524A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EC271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2FB5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179C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38207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7</w:t>
            </w:r>
          </w:p>
        </w:tc>
      </w:tr>
      <w:tr w:rsidR="00E97668" w:rsidRPr="00E97668" w14:paraId="5193F060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01C28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50A71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E57B6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9F9B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E9E2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33E25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7</w:t>
            </w:r>
          </w:p>
        </w:tc>
      </w:tr>
      <w:tr w:rsidR="00E97668" w:rsidRPr="00E97668" w14:paraId="4CD7A128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97209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1890F8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E61CC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A9192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6C4C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A8CC8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9</w:t>
            </w:r>
          </w:p>
        </w:tc>
      </w:tr>
      <w:tr w:rsidR="00E97668" w:rsidRPr="00E97668" w14:paraId="1C147284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66D5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CBB10C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417FD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1DB2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3F3B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7A728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5</w:t>
            </w:r>
          </w:p>
        </w:tc>
      </w:tr>
      <w:tr w:rsidR="00E97668" w:rsidRPr="00E97668" w14:paraId="6D345971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E248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AC410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086D5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7E4E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69E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593CF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E97668" w:rsidRPr="00E97668" w14:paraId="49193837" w14:textId="77777777" w:rsidTr="00E976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83DD0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480E7C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06E2E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D153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253C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73E99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8</w:t>
            </w:r>
          </w:p>
        </w:tc>
      </w:tr>
      <w:tr w:rsidR="00E97668" w:rsidRPr="00E97668" w14:paraId="2F93B207" w14:textId="77777777" w:rsidTr="00E9766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E7E81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8039D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F7554" w14:textId="77777777" w:rsidR="00E97668" w:rsidRPr="00E97668" w:rsidRDefault="00E97668" w:rsidP="00E97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E272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FB78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EEC15" w14:textId="77777777" w:rsidR="00E97668" w:rsidRPr="00E97668" w:rsidRDefault="00E97668" w:rsidP="00E97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76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9</w:t>
            </w:r>
          </w:p>
        </w:tc>
      </w:tr>
    </w:tbl>
    <w:p w14:paraId="092780AE" w14:textId="77777777" w:rsidR="00E97668" w:rsidRDefault="00E97668"/>
    <w:p w14:paraId="433BB3F0" w14:textId="77777777" w:rsidR="009A3B9E" w:rsidRDefault="009A3B9E"/>
    <w:p w14:paraId="13A89C78" w14:textId="77777777" w:rsidR="009A3B9E" w:rsidRDefault="009A3B9E"/>
    <w:p w14:paraId="507E8191" w14:textId="77777777" w:rsidR="009A3B9E" w:rsidRDefault="009A3B9E"/>
    <w:p w14:paraId="6FB74C71" w14:textId="77777777" w:rsidR="009A3B9E" w:rsidRDefault="009A3B9E"/>
    <w:p w14:paraId="23717A0E" w14:textId="77777777" w:rsidR="009A3B9E" w:rsidRDefault="009A3B9E"/>
    <w:p w14:paraId="4759396B" w14:textId="77777777" w:rsidR="009A3B9E" w:rsidRDefault="009A3B9E"/>
    <w:p w14:paraId="2940D3B2" w14:textId="77777777" w:rsidR="009A3B9E" w:rsidRDefault="009A3B9E"/>
    <w:p w14:paraId="018E30BD" w14:textId="77777777" w:rsidR="009A3B9E" w:rsidRDefault="009A3B9E"/>
    <w:p w14:paraId="13863C28" w14:textId="77777777" w:rsidR="009A3B9E" w:rsidRDefault="009A3B9E"/>
    <w:tbl>
      <w:tblPr>
        <w:tblW w:w="7820" w:type="dxa"/>
        <w:tblLook w:val="04A0" w:firstRow="1" w:lastRow="0" w:firstColumn="1" w:lastColumn="0" w:noHBand="0" w:noVBand="1"/>
      </w:tblPr>
      <w:tblGrid>
        <w:gridCol w:w="960"/>
        <w:gridCol w:w="1599"/>
        <w:gridCol w:w="1820"/>
        <w:gridCol w:w="1147"/>
        <w:gridCol w:w="1147"/>
        <w:gridCol w:w="1147"/>
      </w:tblGrid>
      <w:tr w:rsidR="009A3B9E" w:rsidRPr="009A3B9E" w14:paraId="1068D3F9" w14:textId="77777777" w:rsidTr="009A3B9E">
        <w:trPr>
          <w:trHeight w:val="53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E457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roup</w:t>
            </w:r>
          </w:p>
        </w:tc>
        <w:tc>
          <w:tcPr>
            <w:tcW w:w="15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BA57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7D21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34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4CDD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point </w:t>
            </w:r>
          </w:p>
        </w:tc>
      </w:tr>
      <w:tr w:rsidR="009A3B9E" w:rsidRPr="009A3B9E" w14:paraId="7BF1BB09" w14:textId="77777777" w:rsidTr="009A3B9E">
        <w:trPr>
          <w:trHeight w:val="322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98B36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2735E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AF32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FB12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D158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F40B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9A3B9E" w:rsidRPr="009A3B9E" w14:paraId="6CB8AEF7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1487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61BB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1A8C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9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97D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78B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3C06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</w:t>
            </w:r>
          </w:p>
        </w:tc>
      </w:tr>
      <w:tr w:rsidR="009A3B9E" w:rsidRPr="009A3B9E" w14:paraId="09969C64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367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01D8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9556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15D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610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8ECF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9</w:t>
            </w:r>
          </w:p>
        </w:tc>
      </w:tr>
      <w:tr w:rsidR="009A3B9E" w:rsidRPr="009A3B9E" w14:paraId="641E0FF4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5CB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C33DF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2CAE7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78C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101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5FDF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5</w:t>
            </w:r>
          </w:p>
        </w:tc>
      </w:tr>
      <w:tr w:rsidR="009A3B9E" w:rsidRPr="009A3B9E" w14:paraId="1461C6B7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E83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696D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667E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53D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54C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303B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5</w:t>
            </w:r>
          </w:p>
        </w:tc>
      </w:tr>
      <w:tr w:rsidR="009A3B9E" w:rsidRPr="009A3B9E" w14:paraId="4100D596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286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47F40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966A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80F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400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0EEA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2488C166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AF9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1F98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DD40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0EA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C4A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8210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3</w:t>
            </w:r>
          </w:p>
        </w:tc>
      </w:tr>
      <w:tr w:rsidR="009A3B9E" w:rsidRPr="009A3B9E" w14:paraId="71AF8599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191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F08D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3854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1A0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D28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DE67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498A75E0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5301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3101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E0B1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5F8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459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29EF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0672E430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F91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9356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2C44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B38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FC1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DFBD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7</w:t>
            </w:r>
          </w:p>
        </w:tc>
      </w:tr>
      <w:tr w:rsidR="009A3B9E" w:rsidRPr="009A3B9E" w14:paraId="04CC9336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8B5B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4F203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4B54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3AE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0B3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4C9C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</w:tr>
      <w:tr w:rsidR="009A3B9E" w:rsidRPr="009A3B9E" w14:paraId="59CF90A2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8248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DE4BC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EBB8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415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968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EA72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8</w:t>
            </w:r>
          </w:p>
        </w:tc>
      </w:tr>
      <w:tr w:rsidR="009A3B9E" w:rsidRPr="009A3B9E" w14:paraId="0DD6D497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C6E4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500C1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ED785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B09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9A6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7E7D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1AC6A3F4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6D6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F423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5BE3E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663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05C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F986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4275E538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C76C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5471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745FC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E76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18C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CCF3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</w:t>
            </w:r>
          </w:p>
        </w:tc>
      </w:tr>
      <w:tr w:rsidR="009A3B9E" w:rsidRPr="009A3B9E" w14:paraId="3DC7EB36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5B6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AA51E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1458A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69F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E3A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1683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9</w:t>
            </w:r>
          </w:p>
        </w:tc>
      </w:tr>
      <w:tr w:rsidR="009A3B9E" w:rsidRPr="009A3B9E" w14:paraId="23FF4DB5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7394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E322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6498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673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1C4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17B2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</w:tr>
      <w:tr w:rsidR="009A3B9E" w:rsidRPr="009A3B9E" w14:paraId="5F2F7886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4E2D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8FDE0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46612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EDF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D94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5497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</w:t>
            </w:r>
          </w:p>
        </w:tc>
      </w:tr>
      <w:tr w:rsidR="009A3B9E" w:rsidRPr="009A3B9E" w14:paraId="0DB24682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8BE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1764A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E246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52C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36D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DFB6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0</w:t>
            </w:r>
          </w:p>
        </w:tc>
      </w:tr>
      <w:tr w:rsidR="009A3B9E" w:rsidRPr="009A3B9E" w14:paraId="0F07E3E2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7A38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90B4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31E4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6D9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383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E002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1</w:t>
            </w:r>
          </w:p>
        </w:tc>
      </w:tr>
      <w:tr w:rsidR="009A3B9E" w:rsidRPr="009A3B9E" w14:paraId="7A22261C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E0C2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5E13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FE67D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103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3D3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B218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2</w:t>
            </w:r>
          </w:p>
        </w:tc>
      </w:tr>
      <w:tr w:rsidR="009A3B9E" w:rsidRPr="009A3B9E" w14:paraId="36616497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CF9D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A1FC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2BBC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FBF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CBB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7E4C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3</w:t>
            </w:r>
          </w:p>
        </w:tc>
      </w:tr>
      <w:tr w:rsidR="009A3B9E" w:rsidRPr="009A3B9E" w14:paraId="1B6408F1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CBFB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36E3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17868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AC9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4A1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02C6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</w:t>
            </w:r>
          </w:p>
        </w:tc>
      </w:tr>
      <w:tr w:rsidR="009A3B9E" w:rsidRPr="009A3B9E" w14:paraId="35415698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7CEC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3ADB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BF2A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2B8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276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D2F6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</w:t>
            </w:r>
          </w:p>
        </w:tc>
      </w:tr>
      <w:tr w:rsidR="009A3B9E" w:rsidRPr="009A3B9E" w14:paraId="6690351C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D19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BAB6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DB4E5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EA7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E46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1D89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8</w:t>
            </w:r>
          </w:p>
        </w:tc>
      </w:tr>
    </w:tbl>
    <w:p w14:paraId="239184D5" w14:textId="77777777" w:rsidR="009A3B9E" w:rsidRDefault="009A3B9E"/>
    <w:p w14:paraId="2873D03D" w14:textId="77777777" w:rsidR="009A3B9E" w:rsidRDefault="009A3B9E"/>
    <w:p w14:paraId="295EE61F" w14:textId="77777777" w:rsidR="009A3B9E" w:rsidRDefault="009A3B9E"/>
    <w:p w14:paraId="2CE183C7" w14:textId="77777777" w:rsidR="009A3B9E" w:rsidRDefault="009A3B9E"/>
    <w:p w14:paraId="42F32E4A" w14:textId="77777777" w:rsidR="009A3B9E" w:rsidRDefault="009A3B9E"/>
    <w:p w14:paraId="69FE744B" w14:textId="77777777" w:rsidR="009A3B9E" w:rsidRDefault="009A3B9E"/>
    <w:p w14:paraId="2B089A3B" w14:textId="77777777" w:rsidR="009A3B9E" w:rsidRDefault="009A3B9E"/>
    <w:p w14:paraId="2E7BC21C" w14:textId="77777777" w:rsidR="009A3B9E" w:rsidRDefault="009A3B9E"/>
    <w:p w14:paraId="1274BDE3" w14:textId="77777777" w:rsidR="009A3B9E" w:rsidRDefault="009A3B9E"/>
    <w:p w14:paraId="03A023E7" w14:textId="77777777" w:rsidR="009A3B9E" w:rsidRDefault="009A3B9E"/>
    <w:tbl>
      <w:tblPr>
        <w:tblW w:w="7820" w:type="dxa"/>
        <w:tblLook w:val="04A0" w:firstRow="1" w:lastRow="0" w:firstColumn="1" w:lastColumn="0" w:noHBand="0" w:noVBand="1"/>
      </w:tblPr>
      <w:tblGrid>
        <w:gridCol w:w="960"/>
        <w:gridCol w:w="1599"/>
        <w:gridCol w:w="1820"/>
        <w:gridCol w:w="1147"/>
        <w:gridCol w:w="1147"/>
        <w:gridCol w:w="1147"/>
      </w:tblGrid>
      <w:tr w:rsidR="009A3B9E" w:rsidRPr="009A3B9E" w14:paraId="14C478C4" w14:textId="77777777" w:rsidTr="009A3B9E">
        <w:trPr>
          <w:trHeight w:val="52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6374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roup</w:t>
            </w:r>
          </w:p>
        </w:tc>
        <w:tc>
          <w:tcPr>
            <w:tcW w:w="15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4B2B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926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34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1D3B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point </w:t>
            </w:r>
          </w:p>
        </w:tc>
      </w:tr>
      <w:tr w:rsidR="009A3B9E" w:rsidRPr="009A3B9E" w14:paraId="78330506" w14:textId="77777777" w:rsidTr="009A3B9E">
        <w:trPr>
          <w:trHeight w:val="25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59A3C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ED32C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1F78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2AE5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742C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AB4B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9A3B9E" w:rsidRPr="009A3B9E" w14:paraId="21A857C5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BAC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D567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A7FE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25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79A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4F4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B758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</w:tr>
      <w:tr w:rsidR="009A3B9E" w:rsidRPr="009A3B9E" w14:paraId="34423DB1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DBF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32DF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B700E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2D4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05C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90B4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260BD4A9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5912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DE8DE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F7108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6ED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2F7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4A28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2B3418DC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A130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E9309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9CF0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D00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AF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0464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04619B5D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A835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CB1A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793A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4F6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106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A7ED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</w:tr>
      <w:tr w:rsidR="009A3B9E" w:rsidRPr="009A3B9E" w14:paraId="06A9B203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1DF4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086B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D942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0B9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340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C68B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</w:t>
            </w:r>
          </w:p>
        </w:tc>
      </w:tr>
      <w:tr w:rsidR="009A3B9E" w:rsidRPr="009A3B9E" w14:paraId="6FDE76DE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ED0C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3CBBF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03996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870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723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E4FF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</w:t>
            </w:r>
          </w:p>
        </w:tc>
      </w:tr>
      <w:tr w:rsidR="009A3B9E" w:rsidRPr="009A3B9E" w14:paraId="0C13B3F7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30F1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5F91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188C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EE5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6F4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2DC8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260A8BBC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BBAA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65AF0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F794B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810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AA6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C698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14E92658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F7DA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3EE5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A8F7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98C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C82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0682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</w:tr>
      <w:tr w:rsidR="009A3B9E" w:rsidRPr="009A3B9E" w14:paraId="7D9328DC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C70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900ED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9629E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FD3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550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7389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016B3195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3739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712E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2CB24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6A5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4A3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B6D4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74273085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9C20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5300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C1603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049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68C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C81A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</w:t>
            </w:r>
          </w:p>
        </w:tc>
      </w:tr>
      <w:tr w:rsidR="009A3B9E" w:rsidRPr="009A3B9E" w14:paraId="324360D5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D4F6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5B403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A464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1D2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5C0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F0E4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9</w:t>
            </w:r>
          </w:p>
        </w:tc>
      </w:tr>
      <w:tr w:rsidR="009A3B9E" w:rsidRPr="009A3B9E" w14:paraId="521EEE3C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6973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39F3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F444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9FE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272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1FE2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44E73553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611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8964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9646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8C8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01B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B7C9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452D40AB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578C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27836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7B0F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212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F57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4B7D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5A769EE8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B53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3CC3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2D1DF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308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842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C9ED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</w:t>
            </w:r>
          </w:p>
        </w:tc>
      </w:tr>
      <w:tr w:rsidR="009A3B9E" w:rsidRPr="009A3B9E" w14:paraId="0782F246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0D5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B7B0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AB8CC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112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9F6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9AF3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9</w:t>
            </w:r>
          </w:p>
        </w:tc>
      </w:tr>
      <w:tr w:rsidR="009A3B9E" w:rsidRPr="009A3B9E" w14:paraId="78A34907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52A7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BED0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11FE4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2C4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9AD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E9A5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</w:tr>
      <w:tr w:rsidR="009A3B9E" w:rsidRPr="009A3B9E" w14:paraId="507F03DC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57A7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7264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45AD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DD4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80D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2DEE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62BCD152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3FFF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06A6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F7F1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3E4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A2C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1E6B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03C1F860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24A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053FA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6E91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086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84C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ADC4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2B0CA035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2272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510C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1AE0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5FE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98C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DDF4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</w:tbl>
    <w:p w14:paraId="2E0ABD37" w14:textId="77777777" w:rsidR="009A3B9E" w:rsidRDefault="009A3B9E"/>
    <w:p w14:paraId="0659AE70" w14:textId="77777777" w:rsidR="009A3B9E" w:rsidRDefault="009A3B9E"/>
    <w:p w14:paraId="3F9043F2" w14:textId="77777777" w:rsidR="009A3B9E" w:rsidRDefault="009A3B9E"/>
    <w:p w14:paraId="2EB44EA5" w14:textId="77777777" w:rsidR="009A3B9E" w:rsidRDefault="009A3B9E"/>
    <w:p w14:paraId="074EA962" w14:textId="77777777" w:rsidR="009A3B9E" w:rsidRDefault="009A3B9E"/>
    <w:p w14:paraId="6B8175D5" w14:textId="77777777" w:rsidR="009A3B9E" w:rsidRDefault="009A3B9E"/>
    <w:p w14:paraId="68FE08AC" w14:textId="77777777" w:rsidR="009A3B9E" w:rsidRDefault="009A3B9E"/>
    <w:p w14:paraId="29852F93" w14:textId="77777777" w:rsidR="009A3B9E" w:rsidRDefault="009A3B9E"/>
    <w:p w14:paraId="1DBB3642" w14:textId="77777777" w:rsidR="009A3B9E" w:rsidRDefault="009A3B9E"/>
    <w:p w14:paraId="24F77C0F" w14:textId="77777777" w:rsidR="009A3B9E" w:rsidRDefault="009A3B9E"/>
    <w:p w14:paraId="686C5B82" w14:textId="77777777" w:rsidR="009A3B9E" w:rsidRDefault="009A3B9E"/>
    <w:tbl>
      <w:tblPr>
        <w:tblW w:w="8780" w:type="dxa"/>
        <w:tblLook w:val="04A0" w:firstRow="1" w:lastRow="0" w:firstColumn="1" w:lastColumn="0" w:noHBand="0" w:noVBand="1"/>
      </w:tblPr>
      <w:tblGrid>
        <w:gridCol w:w="960"/>
        <w:gridCol w:w="1600"/>
        <w:gridCol w:w="1820"/>
        <w:gridCol w:w="957"/>
        <w:gridCol w:w="1029"/>
        <w:gridCol w:w="1207"/>
        <w:gridCol w:w="1207"/>
      </w:tblGrid>
      <w:tr w:rsidR="009A3B9E" w:rsidRPr="009A3B9E" w14:paraId="1551072D" w14:textId="77777777" w:rsidTr="009A3B9E">
        <w:trPr>
          <w:trHeight w:val="52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272C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B076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7C79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4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E0EF8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point </w:t>
            </w:r>
          </w:p>
        </w:tc>
      </w:tr>
      <w:tr w:rsidR="009A3B9E" w:rsidRPr="009A3B9E" w14:paraId="73C4A7E8" w14:textId="77777777" w:rsidTr="009A3B9E">
        <w:trPr>
          <w:trHeight w:val="29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CFE9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0F93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5C2E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3889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-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BCCD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D3E2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70C6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9A3B9E" w:rsidRPr="009A3B9E" w14:paraId="3C4B9159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683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CE66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,28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0419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B92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3C8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55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8F9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1.73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8623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4.616</w:t>
            </w:r>
          </w:p>
        </w:tc>
      </w:tr>
      <w:tr w:rsidR="009A3B9E" w:rsidRPr="009A3B9E" w14:paraId="6B39D7DA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C8D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DB5B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0980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068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969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331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8.85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BF7B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1.581</w:t>
            </w:r>
          </w:p>
        </w:tc>
      </w:tr>
      <w:tr w:rsidR="009A3B9E" w:rsidRPr="009A3B9E" w14:paraId="3A24FF7C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B9E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9FE5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E8D3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79B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D35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0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E40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0.8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7EE7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6.730</w:t>
            </w:r>
          </w:p>
        </w:tc>
      </w:tr>
      <w:tr w:rsidR="009A3B9E" w:rsidRPr="009A3B9E" w14:paraId="6762534E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1C3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C9B14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A3440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290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56F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495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.67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8AC9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.197</w:t>
            </w:r>
          </w:p>
        </w:tc>
      </w:tr>
      <w:tr w:rsidR="009A3B9E" w:rsidRPr="009A3B9E" w14:paraId="1086A86F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BC7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5E97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B57B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281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183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5E6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4.64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FA70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0.287</w:t>
            </w:r>
          </w:p>
        </w:tc>
      </w:tr>
      <w:tr w:rsidR="009A3B9E" w:rsidRPr="009A3B9E" w14:paraId="456FBA03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605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50EC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639C1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DF8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F8C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5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FA5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6.76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A1A4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3.741</w:t>
            </w:r>
          </w:p>
        </w:tc>
      </w:tr>
      <w:tr w:rsidR="009A3B9E" w:rsidRPr="009A3B9E" w14:paraId="2C7C74FC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EE3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287C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3EAD7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6F9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B04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77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704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3.60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04D2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7.021</w:t>
            </w:r>
          </w:p>
        </w:tc>
      </w:tr>
      <w:tr w:rsidR="009A3B9E" w:rsidRPr="009A3B9E" w14:paraId="42EFE609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BAC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AD00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B143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C8B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FD0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B1E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8.28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34D7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9.213</w:t>
            </w:r>
          </w:p>
        </w:tc>
      </w:tr>
      <w:tr w:rsidR="009A3B9E" w:rsidRPr="009A3B9E" w14:paraId="0CEF028D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C14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FAE09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6ABA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818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E94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8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D1B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0.76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A244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3.070</w:t>
            </w:r>
          </w:p>
        </w:tc>
      </w:tr>
      <w:tr w:rsidR="009A3B9E" w:rsidRPr="009A3B9E" w14:paraId="0523CCA4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A2A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08D84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EC55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330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9BF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09D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8.63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A10D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.784</w:t>
            </w:r>
          </w:p>
        </w:tc>
      </w:tr>
      <w:tr w:rsidR="009A3B9E" w:rsidRPr="009A3B9E" w14:paraId="6CFCDBEE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513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EC08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D36E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8A9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954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BD3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.71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16FD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878</w:t>
            </w:r>
          </w:p>
        </w:tc>
      </w:tr>
      <w:tr w:rsidR="009A3B9E" w:rsidRPr="009A3B9E" w14:paraId="6A7F67E1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1C3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DD536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5861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E00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C8E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27E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8.44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452F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.626</w:t>
            </w:r>
          </w:p>
        </w:tc>
      </w:tr>
      <w:tr w:rsidR="009A3B9E" w:rsidRPr="009A3B9E" w14:paraId="364705D4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0BA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E8517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9451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C36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E86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0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D5F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.03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B722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7.500</w:t>
            </w:r>
          </w:p>
        </w:tc>
      </w:tr>
      <w:tr w:rsidR="009A3B9E" w:rsidRPr="009A3B9E" w14:paraId="2ABD0A73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70C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D74A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2058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455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D5E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0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79A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6.50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EE67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9.995</w:t>
            </w:r>
          </w:p>
        </w:tc>
      </w:tr>
      <w:tr w:rsidR="009A3B9E" w:rsidRPr="009A3B9E" w14:paraId="6C8287D5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AAB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0905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D38B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5EE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F51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704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6.29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C8C6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6.869</w:t>
            </w:r>
          </w:p>
        </w:tc>
      </w:tr>
      <w:tr w:rsidR="009A3B9E" w:rsidRPr="009A3B9E" w14:paraId="2B1E81A2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D65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97B7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32BC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273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20E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1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1EB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1.47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76D0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8.915</w:t>
            </w:r>
          </w:p>
        </w:tc>
      </w:tr>
      <w:tr w:rsidR="009A3B9E" w:rsidRPr="009A3B9E" w14:paraId="4CF4CF32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E06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30538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01AE9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F8C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B20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7D5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.70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C8C0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.636</w:t>
            </w:r>
          </w:p>
        </w:tc>
      </w:tr>
      <w:tr w:rsidR="009A3B9E" w:rsidRPr="009A3B9E" w14:paraId="101B337D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852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AA412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912A3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4AC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92B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5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FE3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7.44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8DF4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1.535</w:t>
            </w:r>
          </w:p>
        </w:tc>
      </w:tr>
      <w:tr w:rsidR="009A3B9E" w:rsidRPr="009A3B9E" w14:paraId="6BC309B9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03D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067F1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4622C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A6B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DCA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E8C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2.92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8182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0.233</w:t>
            </w:r>
          </w:p>
        </w:tc>
      </w:tr>
      <w:tr w:rsidR="009A3B9E" w:rsidRPr="009A3B9E" w14:paraId="74FABF9F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E6B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87CC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6FCB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A57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B90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4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D92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6.09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F429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5.344</w:t>
            </w:r>
          </w:p>
        </w:tc>
      </w:tr>
      <w:tr w:rsidR="009A3B9E" w:rsidRPr="009A3B9E" w14:paraId="12F45E62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210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7D397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19D9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4EC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B0A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56D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0.25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6AEF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4.487</w:t>
            </w:r>
          </w:p>
        </w:tc>
      </w:tr>
      <w:tr w:rsidR="009A3B9E" w:rsidRPr="009A3B9E" w14:paraId="213B883B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7EB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6BE7C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7DCA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4D1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0B0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6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C53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.83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4CFF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9.511</w:t>
            </w:r>
          </w:p>
        </w:tc>
      </w:tr>
      <w:tr w:rsidR="009A3B9E" w:rsidRPr="009A3B9E" w14:paraId="1678AB1F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142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A0ECE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ACF24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1C2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E5C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FD2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66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F55B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692</w:t>
            </w:r>
          </w:p>
        </w:tc>
      </w:tr>
      <w:tr w:rsidR="009A3B9E" w:rsidRPr="009A3B9E" w14:paraId="7099A573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82F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28BE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2F24D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38B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4C5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5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CEF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8.30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2E0D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2.129</w:t>
            </w:r>
          </w:p>
        </w:tc>
      </w:tr>
    </w:tbl>
    <w:p w14:paraId="5A165B29" w14:textId="77777777" w:rsidR="009A3B9E" w:rsidRDefault="009A3B9E"/>
    <w:p w14:paraId="60053D50" w14:textId="77777777" w:rsidR="009A3B9E" w:rsidRDefault="009A3B9E" w:rsidP="009A3B9E"/>
    <w:p w14:paraId="68EB2968" w14:textId="20A0627C" w:rsidR="009A3B9E" w:rsidRDefault="009A3B9E" w:rsidP="009A3B9E">
      <w:pPr>
        <w:tabs>
          <w:tab w:val="left" w:pos="1230"/>
        </w:tabs>
      </w:pPr>
      <w:r>
        <w:tab/>
      </w:r>
    </w:p>
    <w:p w14:paraId="2E0905F3" w14:textId="77777777" w:rsidR="009A3B9E" w:rsidRDefault="009A3B9E" w:rsidP="009A3B9E">
      <w:pPr>
        <w:tabs>
          <w:tab w:val="left" w:pos="1230"/>
        </w:tabs>
      </w:pPr>
    </w:p>
    <w:p w14:paraId="51D853F8" w14:textId="77777777" w:rsidR="009A3B9E" w:rsidRDefault="009A3B9E" w:rsidP="009A3B9E">
      <w:pPr>
        <w:tabs>
          <w:tab w:val="left" w:pos="1230"/>
        </w:tabs>
      </w:pPr>
    </w:p>
    <w:p w14:paraId="5129BF40" w14:textId="77777777" w:rsidR="009A3B9E" w:rsidRDefault="009A3B9E" w:rsidP="009A3B9E">
      <w:pPr>
        <w:tabs>
          <w:tab w:val="left" w:pos="1230"/>
        </w:tabs>
      </w:pPr>
    </w:p>
    <w:p w14:paraId="5417C468" w14:textId="77777777" w:rsidR="009A3B9E" w:rsidRDefault="009A3B9E" w:rsidP="009A3B9E">
      <w:pPr>
        <w:tabs>
          <w:tab w:val="left" w:pos="1230"/>
        </w:tabs>
      </w:pPr>
    </w:p>
    <w:p w14:paraId="7B331DB9" w14:textId="77777777" w:rsidR="009A3B9E" w:rsidRDefault="009A3B9E" w:rsidP="009A3B9E">
      <w:pPr>
        <w:tabs>
          <w:tab w:val="left" w:pos="1230"/>
        </w:tabs>
      </w:pPr>
    </w:p>
    <w:p w14:paraId="1F4483C1" w14:textId="77777777" w:rsidR="009A3B9E" w:rsidRDefault="009A3B9E" w:rsidP="009A3B9E">
      <w:pPr>
        <w:tabs>
          <w:tab w:val="left" w:pos="1230"/>
        </w:tabs>
      </w:pPr>
    </w:p>
    <w:p w14:paraId="40B3E67D" w14:textId="77777777" w:rsidR="009A3B9E" w:rsidRDefault="009A3B9E" w:rsidP="009A3B9E">
      <w:pPr>
        <w:tabs>
          <w:tab w:val="left" w:pos="1230"/>
        </w:tabs>
      </w:pPr>
    </w:p>
    <w:tbl>
      <w:tblPr>
        <w:tblW w:w="8780" w:type="dxa"/>
        <w:tblLook w:val="04A0" w:firstRow="1" w:lastRow="0" w:firstColumn="1" w:lastColumn="0" w:noHBand="0" w:noVBand="1"/>
      </w:tblPr>
      <w:tblGrid>
        <w:gridCol w:w="960"/>
        <w:gridCol w:w="1600"/>
        <w:gridCol w:w="1820"/>
        <w:gridCol w:w="957"/>
        <w:gridCol w:w="1029"/>
        <w:gridCol w:w="1207"/>
        <w:gridCol w:w="1207"/>
      </w:tblGrid>
      <w:tr w:rsidR="009A3B9E" w:rsidRPr="009A3B9E" w14:paraId="438A1C83" w14:textId="77777777" w:rsidTr="009A3B9E">
        <w:trPr>
          <w:trHeight w:val="52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E335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555B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6530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4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3B1B1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point </w:t>
            </w:r>
          </w:p>
        </w:tc>
      </w:tr>
      <w:tr w:rsidR="009A3B9E" w:rsidRPr="009A3B9E" w14:paraId="5071B3CA" w14:textId="77777777" w:rsidTr="009A3B9E">
        <w:trPr>
          <w:trHeight w:val="25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4B66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6DEC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CF26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B194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-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6834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8032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CE10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9A3B9E" w:rsidRPr="009A3B9E" w14:paraId="582E34AC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3BF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7C4E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,28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898E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6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5D8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6B3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FEB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89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9A07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606</w:t>
            </w:r>
          </w:p>
        </w:tc>
      </w:tr>
      <w:tr w:rsidR="009A3B9E" w:rsidRPr="009A3B9E" w14:paraId="094AA783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787D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34FB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729F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429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AFB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02A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3.89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182F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.228</w:t>
            </w:r>
          </w:p>
        </w:tc>
      </w:tr>
      <w:tr w:rsidR="009A3B9E" w:rsidRPr="009A3B9E" w14:paraId="7A6128F2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8F54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6707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0596F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66B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0E7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DE3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42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AC3A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030</w:t>
            </w:r>
          </w:p>
        </w:tc>
      </w:tr>
      <w:tr w:rsidR="009A3B9E" w:rsidRPr="009A3B9E" w14:paraId="6E54015E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CC41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ABDA6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6B43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027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4A7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B7E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.84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22E3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814</w:t>
            </w:r>
          </w:p>
        </w:tc>
      </w:tr>
      <w:tr w:rsidR="009A3B9E" w:rsidRPr="009A3B9E" w14:paraId="723D7AB5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69F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7FC5A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F9BF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76C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287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DAC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78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11E8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01</w:t>
            </w:r>
          </w:p>
        </w:tc>
      </w:tr>
      <w:tr w:rsidR="009A3B9E" w:rsidRPr="009A3B9E" w14:paraId="2BB89FA8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652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A0BC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332BF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4AB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0E9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AFD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74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2DEC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74</w:t>
            </w:r>
          </w:p>
        </w:tc>
      </w:tr>
      <w:tr w:rsidR="009A3B9E" w:rsidRPr="009A3B9E" w14:paraId="4653E961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1A81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9DC0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A234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198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6B5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DBDA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1695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992</w:t>
            </w:r>
          </w:p>
        </w:tc>
      </w:tr>
      <w:tr w:rsidR="009A3B9E" w:rsidRPr="009A3B9E" w14:paraId="26640134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D0AD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6142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FF68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9B7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13A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CB1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52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CD7E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713</w:t>
            </w:r>
          </w:p>
        </w:tc>
      </w:tr>
      <w:tr w:rsidR="009A3B9E" w:rsidRPr="009A3B9E" w14:paraId="2BE28F5B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EEF9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8A93E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8DE2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8B2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5E1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A3C5" w14:textId="44D9DB51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7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B7E2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14</w:t>
            </w:r>
          </w:p>
        </w:tc>
      </w:tr>
      <w:tr w:rsidR="009A3B9E" w:rsidRPr="009A3B9E" w14:paraId="6D4DBB6C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267F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AE9E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D5E0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E59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065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C0D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.76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1455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667</w:t>
            </w:r>
          </w:p>
        </w:tc>
      </w:tr>
      <w:tr w:rsidR="009A3B9E" w:rsidRPr="009A3B9E" w14:paraId="31C3AD0B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0D8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EDDA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A876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EFD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726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F57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96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9CA5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248</w:t>
            </w:r>
          </w:p>
        </w:tc>
      </w:tr>
      <w:tr w:rsidR="009A3B9E" w:rsidRPr="009A3B9E" w14:paraId="359DB036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23F2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CE7C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E46A6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B23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5FD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B63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3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C203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59</w:t>
            </w:r>
          </w:p>
        </w:tc>
      </w:tr>
      <w:tr w:rsidR="009A3B9E" w:rsidRPr="009A3B9E" w14:paraId="7DDBE598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DCF3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4969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26F6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C97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6D7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684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8.92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48E8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.634</w:t>
            </w:r>
          </w:p>
        </w:tc>
      </w:tr>
      <w:tr w:rsidR="009A3B9E" w:rsidRPr="009A3B9E" w14:paraId="3C966DF0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E64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6784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611C1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EE6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B5A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8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293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.53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37FB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5.030</w:t>
            </w:r>
          </w:p>
        </w:tc>
      </w:tr>
      <w:tr w:rsidR="009A3B9E" w:rsidRPr="009A3B9E" w14:paraId="1CF81B18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4525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D8091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1421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856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AA9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4B7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5.84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E90D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0.618</w:t>
            </w:r>
          </w:p>
        </w:tc>
      </w:tr>
      <w:tr w:rsidR="009A3B9E" w:rsidRPr="009A3B9E" w14:paraId="6AB47B6C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4330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9635B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975A5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742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07B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606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.83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F517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173</w:t>
            </w:r>
          </w:p>
        </w:tc>
      </w:tr>
      <w:tr w:rsidR="009A3B9E" w:rsidRPr="009A3B9E" w14:paraId="3FE0ED12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C57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780B6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B253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C04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D24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1AD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8.35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CCDD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334</w:t>
            </w:r>
          </w:p>
        </w:tc>
      </w:tr>
      <w:tr w:rsidR="009A3B9E" w:rsidRPr="009A3B9E" w14:paraId="3E1AFB07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3A81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3C74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7FE71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85C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A32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7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CB7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1.18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F7C9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2.365</w:t>
            </w:r>
          </w:p>
        </w:tc>
      </w:tr>
      <w:tr w:rsidR="009A3B9E" w:rsidRPr="009A3B9E" w14:paraId="34797338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D1D6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DB46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FF31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BC3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363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AFB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25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00F5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00</w:t>
            </w:r>
          </w:p>
        </w:tc>
      </w:tr>
      <w:tr w:rsidR="009A3B9E" w:rsidRPr="009A3B9E" w14:paraId="12D1D845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F36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86C6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349B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CD7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109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54D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9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A94F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395</w:t>
            </w:r>
          </w:p>
        </w:tc>
      </w:tr>
      <w:tr w:rsidR="009A3B9E" w:rsidRPr="009A3B9E" w14:paraId="76DDD9A8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914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6D26B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2277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184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8AE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604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.41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1963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.188</w:t>
            </w:r>
          </w:p>
        </w:tc>
      </w:tr>
      <w:tr w:rsidR="009A3B9E" w:rsidRPr="009A3B9E" w14:paraId="642BEB97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3FC0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7F43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0451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25F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720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731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64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A9B7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118</w:t>
            </w:r>
          </w:p>
        </w:tc>
      </w:tr>
      <w:tr w:rsidR="009A3B9E" w:rsidRPr="009A3B9E" w14:paraId="2F1AF5C9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9F05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856C4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7CE9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295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B87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248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8.23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E994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500</w:t>
            </w:r>
          </w:p>
        </w:tc>
      </w:tr>
      <w:tr w:rsidR="009A3B9E" w:rsidRPr="009A3B9E" w14:paraId="5A669437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3F45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0882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48AB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CDE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8E0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7E9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39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5A34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428</w:t>
            </w:r>
          </w:p>
        </w:tc>
      </w:tr>
    </w:tbl>
    <w:p w14:paraId="5AE100C5" w14:textId="77777777" w:rsidR="009A3B9E" w:rsidRDefault="009A3B9E" w:rsidP="009A3B9E">
      <w:pPr>
        <w:tabs>
          <w:tab w:val="left" w:pos="1230"/>
        </w:tabs>
      </w:pPr>
    </w:p>
    <w:p w14:paraId="39AE23AE" w14:textId="77777777" w:rsidR="009A3B9E" w:rsidRDefault="009A3B9E" w:rsidP="009A3B9E">
      <w:pPr>
        <w:tabs>
          <w:tab w:val="left" w:pos="1230"/>
        </w:tabs>
      </w:pPr>
    </w:p>
    <w:p w14:paraId="5A78D329" w14:textId="77777777" w:rsidR="009A3B9E" w:rsidRDefault="009A3B9E" w:rsidP="009A3B9E">
      <w:pPr>
        <w:tabs>
          <w:tab w:val="left" w:pos="1230"/>
        </w:tabs>
      </w:pPr>
    </w:p>
    <w:p w14:paraId="706B90C5" w14:textId="77777777" w:rsidR="009A3B9E" w:rsidRDefault="009A3B9E" w:rsidP="009A3B9E">
      <w:pPr>
        <w:tabs>
          <w:tab w:val="left" w:pos="1230"/>
        </w:tabs>
      </w:pPr>
    </w:p>
    <w:p w14:paraId="65418DC8" w14:textId="77777777" w:rsidR="009A3B9E" w:rsidRDefault="009A3B9E" w:rsidP="009A3B9E">
      <w:pPr>
        <w:tabs>
          <w:tab w:val="left" w:pos="1230"/>
        </w:tabs>
      </w:pPr>
    </w:p>
    <w:p w14:paraId="6D6DB8AD" w14:textId="77777777" w:rsidR="009A3B9E" w:rsidRDefault="009A3B9E" w:rsidP="009A3B9E">
      <w:pPr>
        <w:tabs>
          <w:tab w:val="left" w:pos="1230"/>
        </w:tabs>
      </w:pPr>
    </w:p>
    <w:p w14:paraId="72AEFD6E" w14:textId="77777777" w:rsidR="009A3B9E" w:rsidRDefault="009A3B9E" w:rsidP="009A3B9E">
      <w:pPr>
        <w:tabs>
          <w:tab w:val="left" w:pos="1230"/>
        </w:tabs>
      </w:pPr>
    </w:p>
    <w:p w14:paraId="53D1F46A" w14:textId="77777777" w:rsidR="009A3B9E" w:rsidRDefault="009A3B9E" w:rsidP="009A3B9E">
      <w:pPr>
        <w:tabs>
          <w:tab w:val="left" w:pos="1230"/>
        </w:tabs>
      </w:pPr>
    </w:p>
    <w:p w14:paraId="3464AA3E" w14:textId="77777777" w:rsidR="009A3B9E" w:rsidRDefault="009A3B9E" w:rsidP="009A3B9E">
      <w:pPr>
        <w:tabs>
          <w:tab w:val="left" w:pos="1230"/>
        </w:tabs>
      </w:pPr>
    </w:p>
    <w:tbl>
      <w:tblPr>
        <w:tblW w:w="8780" w:type="dxa"/>
        <w:tblLook w:val="04A0" w:firstRow="1" w:lastRow="0" w:firstColumn="1" w:lastColumn="0" w:noHBand="0" w:noVBand="1"/>
      </w:tblPr>
      <w:tblGrid>
        <w:gridCol w:w="960"/>
        <w:gridCol w:w="1599"/>
        <w:gridCol w:w="1820"/>
        <w:gridCol w:w="998"/>
        <w:gridCol w:w="1073"/>
        <w:gridCol w:w="1257"/>
        <w:gridCol w:w="1073"/>
      </w:tblGrid>
      <w:tr w:rsidR="009A3B9E" w:rsidRPr="009A3B9E" w14:paraId="72CBF00A" w14:textId="77777777" w:rsidTr="009A3B9E">
        <w:trPr>
          <w:trHeight w:val="52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D94C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roup</w:t>
            </w:r>
          </w:p>
        </w:tc>
        <w:tc>
          <w:tcPr>
            <w:tcW w:w="15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159E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1E06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440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EBD80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point </w:t>
            </w:r>
          </w:p>
        </w:tc>
      </w:tr>
      <w:tr w:rsidR="009A3B9E" w:rsidRPr="009A3B9E" w14:paraId="71926ED2" w14:textId="77777777" w:rsidTr="009A3B9E">
        <w:trPr>
          <w:trHeight w:val="16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C4ABD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228C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E459C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4F33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-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29F1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9AE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C8B8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9A3B9E" w:rsidRPr="009A3B9E" w14:paraId="516CCFE4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5CF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507C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,28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8694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9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EE8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A96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76E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42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AD15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132</w:t>
            </w:r>
          </w:p>
        </w:tc>
      </w:tr>
      <w:tr w:rsidR="009A3B9E" w:rsidRPr="009A3B9E" w14:paraId="371B805B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31E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3716C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0A78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CA5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C6E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F28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8.00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C9C0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148</w:t>
            </w:r>
          </w:p>
        </w:tc>
      </w:tr>
      <w:tr w:rsidR="009A3B9E" w:rsidRPr="009A3B9E" w14:paraId="558904A3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F09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66A6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DE156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7AE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37D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8B2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4.96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4D19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.388</w:t>
            </w:r>
          </w:p>
        </w:tc>
      </w:tr>
      <w:tr w:rsidR="009A3B9E" w:rsidRPr="009A3B9E" w14:paraId="778CF2EF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D44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48E2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F260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673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2A7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7C7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50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2B7A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448</w:t>
            </w:r>
          </w:p>
        </w:tc>
      </w:tr>
      <w:tr w:rsidR="009A3B9E" w:rsidRPr="009A3B9E" w14:paraId="3C10C171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B68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7609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14AF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8B7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4F9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467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3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C4C8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97</w:t>
            </w:r>
          </w:p>
        </w:tc>
      </w:tr>
      <w:tr w:rsidR="009A3B9E" w:rsidRPr="009A3B9E" w14:paraId="2E8D13E1" w14:textId="77777777" w:rsidTr="000710E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E33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DB22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87CD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91C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708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D07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30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CB5F3" w14:textId="45828B46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="002607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</w:tr>
      <w:tr w:rsidR="009A3B9E" w:rsidRPr="009A3B9E" w14:paraId="590A122B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681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633E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17D4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099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0A2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671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14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A7B5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83</w:t>
            </w:r>
          </w:p>
        </w:tc>
      </w:tr>
      <w:tr w:rsidR="009A3B9E" w:rsidRPr="009A3B9E" w14:paraId="5A4EF508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CE7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98D9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8CCC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53E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3A9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3D3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.94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EA9A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100</w:t>
            </w:r>
          </w:p>
        </w:tc>
      </w:tr>
      <w:tr w:rsidR="009A3B9E" w:rsidRPr="009A3B9E" w14:paraId="5881C1AB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28D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BBB3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B174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21B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EC3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A5F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.1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7C01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796</w:t>
            </w:r>
          </w:p>
        </w:tc>
      </w:tr>
      <w:tr w:rsidR="009A3B9E" w:rsidRPr="009A3B9E" w14:paraId="5453B927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B29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3DD5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E53A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F96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B68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82E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6A99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4</w:t>
            </w:r>
          </w:p>
        </w:tc>
      </w:tr>
      <w:tr w:rsidR="009A3B9E" w:rsidRPr="009A3B9E" w14:paraId="4C8EFC2E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DDB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0996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B1D0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757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639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E17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A244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7</w:t>
            </w:r>
          </w:p>
        </w:tc>
      </w:tr>
      <w:tr w:rsidR="009A3B9E" w:rsidRPr="009A3B9E" w14:paraId="71EB7FD1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4DA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47AF9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28241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B0A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64F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3CB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9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5A65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80</w:t>
            </w:r>
          </w:p>
        </w:tc>
      </w:tr>
      <w:tr w:rsidR="009A3B9E" w:rsidRPr="009A3B9E" w14:paraId="458EAA72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6CC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2330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BF6F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669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3D9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EE3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72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DAE8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94</w:t>
            </w:r>
          </w:p>
        </w:tc>
      </w:tr>
      <w:tr w:rsidR="009A3B9E" w:rsidRPr="009A3B9E" w14:paraId="1B5AFCE5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B30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AD92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AAA34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FEB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5C9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0FE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87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52B4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39</w:t>
            </w:r>
          </w:p>
        </w:tc>
      </w:tr>
      <w:tr w:rsidR="009A3B9E" w:rsidRPr="009A3B9E" w14:paraId="2C2E8EA1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A17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2BBD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7C81F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D0C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D83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48A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48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177D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838</w:t>
            </w:r>
          </w:p>
        </w:tc>
      </w:tr>
      <w:tr w:rsidR="009A3B9E" w:rsidRPr="009A3B9E" w14:paraId="75205222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7A1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1FE9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1094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A10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12A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A39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1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8729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889</w:t>
            </w:r>
          </w:p>
        </w:tc>
      </w:tr>
      <w:tr w:rsidR="009A3B9E" w:rsidRPr="009A3B9E" w14:paraId="07EF5F71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CF4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C74A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3B64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C7E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3B3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8E3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58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AD16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402</w:t>
            </w:r>
          </w:p>
        </w:tc>
      </w:tr>
      <w:tr w:rsidR="009A3B9E" w:rsidRPr="009A3B9E" w14:paraId="1C7AC560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266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7FC2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01A59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31A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5B5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F9D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.55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5646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702</w:t>
            </w:r>
          </w:p>
        </w:tc>
      </w:tr>
      <w:tr w:rsidR="009A3B9E" w:rsidRPr="009A3B9E" w14:paraId="3743DBF4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BF8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AB6F9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E4FF3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01D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E15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661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87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EF1E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32</w:t>
            </w:r>
          </w:p>
        </w:tc>
      </w:tr>
      <w:tr w:rsidR="009A3B9E" w:rsidRPr="009A3B9E" w14:paraId="32DB5DAB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E4B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A8792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DA9B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6AD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6FE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DAC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70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36A8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05</w:t>
            </w:r>
          </w:p>
        </w:tc>
      </w:tr>
      <w:tr w:rsidR="009A3B9E" w:rsidRPr="009A3B9E" w14:paraId="2CBEA591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36A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2F3E3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3E7F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593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DAE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27F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19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DA92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67</w:t>
            </w:r>
          </w:p>
        </w:tc>
      </w:tr>
      <w:tr w:rsidR="009A3B9E" w:rsidRPr="009A3B9E" w14:paraId="0FCF5231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7D3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9EFF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863F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2D1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37C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C3D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.68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43D4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708</w:t>
            </w:r>
          </w:p>
        </w:tc>
      </w:tr>
      <w:tr w:rsidR="009A3B9E" w:rsidRPr="009A3B9E" w14:paraId="5F959A27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D84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5D14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AF83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661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A56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FFF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45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2925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342</w:t>
            </w:r>
          </w:p>
        </w:tc>
      </w:tr>
      <w:tr w:rsidR="009A3B9E" w:rsidRPr="009A3B9E" w14:paraId="6A251CEE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B5F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1D935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B123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304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EAE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FC6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67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1D1A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092</w:t>
            </w:r>
          </w:p>
        </w:tc>
      </w:tr>
    </w:tbl>
    <w:p w14:paraId="04F55BE0" w14:textId="77777777" w:rsidR="009A3B9E" w:rsidRDefault="009A3B9E" w:rsidP="009A3B9E">
      <w:pPr>
        <w:tabs>
          <w:tab w:val="left" w:pos="1230"/>
        </w:tabs>
      </w:pPr>
    </w:p>
    <w:p w14:paraId="520235EB" w14:textId="77777777" w:rsidR="009A3B9E" w:rsidRDefault="009A3B9E" w:rsidP="009A3B9E">
      <w:pPr>
        <w:tabs>
          <w:tab w:val="left" w:pos="1230"/>
        </w:tabs>
      </w:pPr>
    </w:p>
    <w:p w14:paraId="7781CE90" w14:textId="77777777" w:rsidR="009A3B9E" w:rsidRDefault="009A3B9E" w:rsidP="009A3B9E">
      <w:pPr>
        <w:tabs>
          <w:tab w:val="left" w:pos="1230"/>
        </w:tabs>
      </w:pPr>
    </w:p>
    <w:p w14:paraId="73D18552" w14:textId="77777777" w:rsidR="009A3B9E" w:rsidRDefault="009A3B9E" w:rsidP="009A3B9E">
      <w:pPr>
        <w:tabs>
          <w:tab w:val="left" w:pos="1230"/>
        </w:tabs>
      </w:pPr>
    </w:p>
    <w:p w14:paraId="0E2CF120" w14:textId="77777777" w:rsidR="009A3B9E" w:rsidRDefault="009A3B9E" w:rsidP="009A3B9E">
      <w:pPr>
        <w:tabs>
          <w:tab w:val="left" w:pos="1230"/>
        </w:tabs>
      </w:pPr>
    </w:p>
    <w:p w14:paraId="26CCBB02" w14:textId="77777777" w:rsidR="009A3B9E" w:rsidRDefault="009A3B9E" w:rsidP="009A3B9E">
      <w:pPr>
        <w:tabs>
          <w:tab w:val="left" w:pos="1230"/>
        </w:tabs>
      </w:pPr>
    </w:p>
    <w:p w14:paraId="01BA8B9D" w14:textId="77777777" w:rsidR="009A3B9E" w:rsidRDefault="009A3B9E" w:rsidP="009A3B9E">
      <w:pPr>
        <w:tabs>
          <w:tab w:val="left" w:pos="1230"/>
        </w:tabs>
      </w:pPr>
    </w:p>
    <w:p w14:paraId="21B39FFD" w14:textId="77777777" w:rsidR="009A3B9E" w:rsidRDefault="009A3B9E" w:rsidP="009A3B9E">
      <w:pPr>
        <w:tabs>
          <w:tab w:val="left" w:pos="1230"/>
        </w:tabs>
      </w:pPr>
    </w:p>
    <w:p w14:paraId="3753984E" w14:textId="77777777" w:rsidR="009A3B9E" w:rsidRDefault="009A3B9E" w:rsidP="009A3B9E">
      <w:pPr>
        <w:tabs>
          <w:tab w:val="left" w:pos="1230"/>
        </w:tabs>
      </w:pPr>
    </w:p>
    <w:p w14:paraId="257136C0" w14:textId="77777777" w:rsidR="009A3B9E" w:rsidRDefault="009A3B9E" w:rsidP="009A3B9E">
      <w:pPr>
        <w:tabs>
          <w:tab w:val="left" w:pos="1230"/>
        </w:tabs>
      </w:pPr>
    </w:p>
    <w:tbl>
      <w:tblPr>
        <w:tblW w:w="8780" w:type="dxa"/>
        <w:tblLook w:val="04A0" w:firstRow="1" w:lastRow="0" w:firstColumn="1" w:lastColumn="0" w:noHBand="0" w:noVBand="1"/>
      </w:tblPr>
      <w:tblGrid>
        <w:gridCol w:w="960"/>
        <w:gridCol w:w="1599"/>
        <w:gridCol w:w="1820"/>
        <w:gridCol w:w="1041"/>
        <w:gridCol w:w="1120"/>
        <w:gridCol w:w="1120"/>
        <w:gridCol w:w="1120"/>
      </w:tblGrid>
      <w:tr w:rsidR="009A3B9E" w:rsidRPr="009A3B9E" w14:paraId="7BF83E5A" w14:textId="77777777" w:rsidTr="009A3B9E">
        <w:trPr>
          <w:trHeight w:val="52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4F8B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roup</w:t>
            </w:r>
          </w:p>
        </w:tc>
        <w:tc>
          <w:tcPr>
            <w:tcW w:w="15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6E48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979D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440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C3F76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point </w:t>
            </w:r>
          </w:p>
        </w:tc>
      </w:tr>
      <w:tr w:rsidR="009A3B9E" w:rsidRPr="009A3B9E" w14:paraId="66F73F89" w14:textId="77777777" w:rsidTr="009A3B9E">
        <w:trPr>
          <w:trHeight w:val="16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D0B8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F948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60F2B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BB50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-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E003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A993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3BF8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9A3B9E" w:rsidRPr="009A3B9E" w14:paraId="7782D196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4C0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798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,28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58A8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:25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76B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5F9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E92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FCAC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20</w:t>
            </w:r>
          </w:p>
        </w:tc>
      </w:tr>
      <w:tr w:rsidR="009A3B9E" w:rsidRPr="009A3B9E" w14:paraId="0C8FCE61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688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49881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5AE3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77F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E05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8BB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0678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4</w:t>
            </w:r>
          </w:p>
        </w:tc>
      </w:tr>
      <w:tr w:rsidR="009A3B9E" w:rsidRPr="009A3B9E" w14:paraId="2757BAA6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252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B6E85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FC1AA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A30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2C0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B726" w14:textId="776EB314" w:rsidR="009A3B9E" w:rsidRPr="009A3B9E" w:rsidRDefault="000710EF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F060B" w14:textId="165F30FA" w:rsidR="009A3B9E" w:rsidRPr="009A3B9E" w:rsidRDefault="000710EF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</w:tr>
      <w:tr w:rsidR="009A3B9E" w:rsidRPr="009A3B9E" w14:paraId="4CEFFECF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464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B5C33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E637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309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9CF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A67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B4C0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</w:t>
            </w:r>
          </w:p>
        </w:tc>
      </w:tr>
      <w:tr w:rsidR="009A3B9E" w:rsidRPr="009A3B9E" w14:paraId="0D7F4609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1E7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0FCDB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29D5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32F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896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979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8988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</w:t>
            </w:r>
          </w:p>
        </w:tc>
      </w:tr>
      <w:tr w:rsidR="009A3B9E" w:rsidRPr="009A3B9E" w14:paraId="6C2EDBC6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917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0EBBD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4A44B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C6C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467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0C7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2A3B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7</w:t>
            </w:r>
          </w:p>
        </w:tc>
      </w:tr>
      <w:tr w:rsidR="009A3B9E" w:rsidRPr="009A3B9E" w14:paraId="50F1F12F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1B4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CDB02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EB08C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A0D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580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46F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9F2B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8</w:t>
            </w:r>
          </w:p>
        </w:tc>
      </w:tr>
      <w:tr w:rsidR="009A3B9E" w:rsidRPr="009A3B9E" w14:paraId="4F762683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7E9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0AB9D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7A73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174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0BF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BE08" w14:textId="15062BF5" w:rsidR="009A3B9E" w:rsidRPr="009A3B9E" w:rsidRDefault="000710EF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FF991" w14:textId="4ED4C667" w:rsidR="009A3B9E" w:rsidRPr="009A3B9E" w:rsidRDefault="000710EF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</w:tr>
      <w:tr w:rsidR="009A3B9E" w:rsidRPr="009A3B9E" w14:paraId="2AEF7488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4CB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7C4CF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09D6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7AA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001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140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532E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2</w:t>
            </w:r>
          </w:p>
        </w:tc>
      </w:tr>
      <w:tr w:rsidR="009A3B9E" w:rsidRPr="009A3B9E" w14:paraId="4FB7B424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555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156DA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BB71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F18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8BA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2CF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FAD4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5</w:t>
            </w:r>
          </w:p>
        </w:tc>
      </w:tr>
      <w:tr w:rsidR="009A3B9E" w:rsidRPr="009A3B9E" w14:paraId="42A333FF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B52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DF639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FD79D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237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4C3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DED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146B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1</w:t>
            </w:r>
          </w:p>
        </w:tc>
      </w:tr>
      <w:tr w:rsidR="009A3B9E" w:rsidRPr="009A3B9E" w14:paraId="43EBC747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A31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9380F2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C6AAB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106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757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4B9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B0AD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2</w:t>
            </w:r>
          </w:p>
        </w:tc>
      </w:tr>
      <w:tr w:rsidR="009A3B9E" w:rsidRPr="009A3B9E" w14:paraId="3AEC6475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BB4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46178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20D8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F2A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894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25A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EA49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26</w:t>
            </w:r>
          </w:p>
        </w:tc>
      </w:tr>
      <w:tr w:rsidR="009A3B9E" w:rsidRPr="009A3B9E" w14:paraId="72F1BDB3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BA2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B0B90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7C86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85A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7C5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B8B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C9EB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8</w:t>
            </w:r>
          </w:p>
        </w:tc>
      </w:tr>
      <w:tr w:rsidR="009A3B9E" w:rsidRPr="009A3B9E" w14:paraId="02491567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797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CB5A0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A17F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FD0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F79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4ED4" w14:textId="2782ABA9" w:rsidR="009A3B9E" w:rsidRPr="009A3B9E" w:rsidRDefault="000710EF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1DA1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64</w:t>
            </w:r>
          </w:p>
        </w:tc>
      </w:tr>
      <w:tr w:rsidR="009A3B9E" w:rsidRPr="009A3B9E" w14:paraId="42B26C0E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D0D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47437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F512C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A27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E6E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E12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A3A7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80</w:t>
            </w:r>
          </w:p>
        </w:tc>
      </w:tr>
      <w:tr w:rsidR="009A3B9E" w:rsidRPr="009A3B9E" w14:paraId="5416CF64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3A1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09588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4FFA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FC7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532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637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5046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5</w:t>
            </w:r>
          </w:p>
        </w:tc>
      </w:tr>
      <w:tr w:rsidR="009A3B9E" w:rsidRPr="009A3B9E" w14:paraId="55170635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FF5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36F93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44EF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F6E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E28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A8F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CF31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8</w:t>
            </w:r>
          </w:p>
        </w:tc>
      </w:tr>
      <w:tr w:rsidR="009A3B9E" w:rsidRPr="009A3B9E" w14:paraId="4CD76A89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105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BCF74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812D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F7E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1FA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353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48B7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3</w:t>
            </w:r>
          </w:p>
        </w:tc>
      </w:tr>
      <w:tr w:rsidR="009A3B9E" w:rsidRPr="009A3B9E" w14:paraId="76443440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F1F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36908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2D98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745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3FB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0AD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3CEE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6</w:t>
            </w:r>
          </w:p>
        </w:tc>
      </w:tr>
      <w:tr w:rsidR="009A3B9E" w:rsidRPr="009A3B9E" w14:paraId="42DD1D71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630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04CD0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3B267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8CA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D24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134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7FE2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09</w:t>
            </w:r>
          </w:p>
        </w:tc>
      </w:tr>
      <w:tr w:rsidR="009A3B9E" w:rsidRPr="009A3B9E" w14:paraId="27A99DD3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4FA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5F2D6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CC42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8EF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A8E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1DA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D96A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98</w:t>
            </w:r>
          </w:p>
        </w:tc>
      </w:tr>
      <w:tr w:rsidR="009A3B9E" w:rsidRPr="009A3B9E" w14:paraId="4B216759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659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FF408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C5F7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A7A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C34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257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CD41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7</w:t>
            </w:r>
          </w:p>
        </w:tc>
      </w:tr>
      <w:tr w:rsidR="009A3B9E" w:rsidRPr="009A3B9E" w14:paraId="21318324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97D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7D3E5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DAB3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DA8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AD6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6CD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6E8E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6</w:t>
            </w:r>
          </w:p>
        </w:tc>
      </w:tr>
    </w:tbl>
    <w:p w14:paraId="2D97772C" w14:textId="77777777" w:rsidR="009A3B9E" w:rsidRDefault="009A3B9E" w:rsidP="009A3B9E">
      <w:pPr>
        <w:tabs>
          <w:tab w:val="left" w:pos="1230"/>
        </w:tabs>
      </w:pPr>
    </w:p>
    <w:p w14:paraId="7FAFC308" w14:textId="77777777" w:rsidR="009A3B9E" w:rsidRDefault="009A3B9E" w:rsidP="009A3B9E">
      <w:pPr>
        <w:tabs>
          <w:tab w:val="left" w:pos="1230"/>
        </w:tabs>
      </w:pPr>
    </w:p>
    <w:p w14:paraId="00E01AF4" w14:textId="77777777" w:rsidR="009A3B9E" w:rsidRDefault="009A3B9E" w:rsidP="009A3B9E">
      <w:pPr>
        <w:tabs>
          <w:tab w:val="left" w:pos="1230"/>
        </w:tabs>
      </w:pPr>
    </w:p>
    <w:p w14:paraId="5291ECF6" w14:textId="77777777" w:rsidR="009A3B9E" w:rsidRDefault="009A3B9E" w:rsidP="009A3B9E">
      <w:pPr>
        <w:tabs>
          <w:tab w:val="left" w:pos="1230"/>
        </w:tabs>
      </w:pPr>
    </w:p>
    <w:p w14:paraId="042BD6A7" w14:textId="77777777" w:rsidR="009A3B9E" w:rsidRDefault="009A3B9E" w:rsidP="009A3B9E">
      <w:pPr>
        <w:tabs>
          <w:tab w:val="left" w:pos="1230"/>
        </w:tabs>
      </w:pPr>
    </w:p>
    <w:p w14:paraId="5CA40DF1" w14:textId="77777777" w:rsidR="009A3B9E" w:rsidRDefault="009A3B9E" w:rsidP="009A3B9E">
      <w:pPr>
        <w:tabs>
          <w:tab w:val="left" w:pos="1230"/>
        </w:tabs>
      </w:pPr>
    </w:p>
    <w:p w14:paraId="517D5564" w14:textId="77777777" w:rsidR="009A3B9E" w:rsidRDefault="009A3B9E" w:rsidP="009A3B9E">
      <w:pPr>
        <w:tabs>
          <w:tab w:val="left" w:pos="1230"/>
        </w:tabs>
      </w:pPr>
    </w:p>
    <w:p w14:paraId="05982D3A" w14:textId="77777777" w:rsidR="009A3B9E" w:rsidRDefault="009A3B9E" w:rsidP="009A3B9E">
      <w:pPr>
        <w:tabs>
          <w:tab w:val="left" w:pos="1230"/>
        </w:tabs>
      </w:pPr>
    </w:p>
    <w:p w14:paraId="6E59C234" w14:textId="77777777" w:rsidR="009A3B9E" w:rsidRDefault="009A3B9E" w:rsidP="009A3B9E">
      <w:pPr>
        <w:tabs>
          <w:tab w:val="left" w:pos="1230"/>
        </w:tabs>
      </w:pPr>
    </w:p>
    <w:p w14:paraId="2BAA9B8A" w14:textId="77777777" w:rsidR="009A3B9E" w:rsidRDefault="009A3B9E" w:rsidP="009A3B9E">
      <w:pPr>
        <w:tabs>
          <w:tab w:val="left" w:pos="1230"/>
        </w:tabs>
      </w:pPr>
    </w:p>
    <w:p w14:paraId="51B60CAC" w14:textId="77777777" w:rsidR="009A3B9E" w:rsidRDefault="009A3B9E" w:rsidP="009A3B9E">
      <w:pPr>
        <w:tabs>
          <w:tab w:val="left" w:pos="1230"/>
        </w:tabs>
      </w:pPr>
    </w:p>
    <w:tbl>
      <w:tblPr>
        <w:tblW w:w="8780" w:type="dxa"/>
        <w:tblLook w:val="04A0" w:firstRow="1" w:lastRow="0" w:firstColumn="1" w:lastColumn="0" w:noHBand="0" w:noVBand="1"/>
      </w:tblPr>
      <w:tblGrid>
        <w:gridCol w:w="960"/>
        <w:gridCol w:w="1599"/>
        <w:gridCol w:w="1820"/>
        <w:gridCol w:w="1041"/>
        <w:gridCol w:w="1120"/>
        <w:gridCol w:w="1120"/>
        <w:gridCol w:w="1120"/>
      </w:tblGrid>
      <w:tr w:rsidR="009A3B9E" w:rsidRPr="009A3B9E" w14:paraId="4CD4DC10" w14:textId="77777777" w:rsidTr="009A3B9E">
        <w:trPr>
          <w:trHeight w:val="43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D272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5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3258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 Schedule (Study Days)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2C41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7909 Dilution</w:t>
            </w:r>
          </w:p>
        </w:tc>
        <w:tc>
          <w:tcPr>
            <w:tcW w:w="440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7A8F3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point </w:t>
            </w:r>
          </w:p>
        </w:tc>
      </w:tr>
      <w:tr w:rsidR="009A3B9E" w:rsidRPr="009A3B9E" w14:paraId="5305F0DA" w14:textId="77777777" w:rsidTr="009A3B9E">
        <w:trPr>
          <w:trHeight w:val="25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B3CA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2F9F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DD032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FABE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-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21BE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4363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1C88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 69</w:t>
            </w:r>
          </w:p>
        </w:tc>
      </w:tr>
      <w:tr w:rsidR="009A3B9E" w:rsidRPr="009A3B9E" w14:paraId="3917F312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BBE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7600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,28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C63E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rmal Saline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9F6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1FF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35B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B145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367E4E70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CC7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58DD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E131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51D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81F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D66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A6E8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330BB705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F70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78A74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7140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4A2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B28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F3D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7FA5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4BC6AA9D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055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FDD1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16B1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F98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249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239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D6D4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29BA8B18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371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ADA2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EFD3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80B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0D3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4F1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B19D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01C8967B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F09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86E4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C68A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78A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878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9BD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55CD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23F27381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9A7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FA06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49395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B16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7A1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8A5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B1E3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0E2686B5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E1B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04E98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3EA66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01F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B32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D4A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9DD9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716F9AD7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7E9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7EAA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1191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C28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84D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171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B28F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65A5CFA7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27C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62ED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FFE77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8A2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57D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18B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B179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0D8D5398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2FF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982C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CA066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3A3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3A0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CCC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1CAC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1C5876C6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CA82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B303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557E3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7C8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C11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B52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F77E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58C41F8D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13BD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F1332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4DBD4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1A6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9DD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B14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AC42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1F19C353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491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F4A7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8E57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DF9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7EE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E54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445E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265F2928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00E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B394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1F11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39C7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5E2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2C3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85EF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1565A594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AA2B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0653A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81E63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9E4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A2E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FF4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C7F8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3114047D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DED7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DAD741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08BF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604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B22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4FA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23FB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22B3CEFC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CFD2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9E2B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CC77B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F935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298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715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016B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014B34C0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59F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40FA7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D603A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9FCC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256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E25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B488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341155E7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3500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26280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D9D01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066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B91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9F1E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33F5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073E7DC9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575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83E9C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69B45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938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D71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A16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A104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5F5AE44E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46AA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F9589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8A84B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4B71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142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F24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9E8F6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</w:t>
            </w:r>
          </w:p>
        </w:tc>
      </w:tr>
      <w:tr w:rsidR="009A3B9E" w:rsidRPr="009A3B9E" w14:paraId="27C0BB56" w14:textId="77777777" w:rsidTr="009A3B9E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5745B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7D8FBE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026D7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F67F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51A8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8CF9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CF85D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9A3B9E" w:rsidRPr="009A3B9E" w14:paraId="4A2F6140" w14:textId="77777777" w:rsidTr="009A3B9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FAAE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B755F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28C1D" w14:textId="77777777" w:rsidR="009A3B9E" w:rsidRPr="009A3B9E" w:rsidRDefault="009A3B9E" w:rsidP="009A3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FCC3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C8F0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8204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BC3B2" w14:textId="77777777" w:rsidR="009A3B9E" w:rsidRPr="009A3B9E" w:rsidRDefault="009A3B9E" w:rsidP="009A3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3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</w:tbl>
    <w:p w14:paraId="09DFBBA6" w14:textId="77777777" w:rsidR="009A3B9E" w:rsidRDefault="009A3B9E" w:rsidP="009A3B9E">
      <w:pPr>
        <w:tabs>
          <w:tab w:val="left" w:pos="1230"/>
        </w:tabs>
      </w:pPr>
    </w:p>
    <w:p w14:paraId="380C3DDC" w14:textId="1046E183" w:rsidR="00441D06" w:rsidRPr="00831C3D" w:rsidRDefault="00831C3D" w:rsidP="00831C3D">
      <w:pPr>
        <w:rPr>
          <w:b/>
          <w:bCs/>
        </w:rPr>
      </w:pPr>
      <w:r w:rsidRPr="00D12E59">
        <w:rPr>
          <w:b/>
          <w:bCs/>
        </w:rPr>
        <w:t>Supplemental File 1</w:t>
      </w:r>
      <w:r>
        <w:rPr>
          <w:b/>
          <w:bCs/>
        </w:rPr>
        <w:t>.</w:t>
      </w:r>
      <w:r w:rsidRPr="00D12E59">
        <w:rPr>
          <w:b/>
          <w:bCs/>
        </w:rPr>
        <w:t xml:space="preserve"> Anti-PA IgG ELISA Results (</w:t>
      </w:r>
      <w:r w:rsidRPr="00D12E59">
        <w:rPr>
          <w:rFonts w:cstheme="minorHAnsi"/>
          <w:b/>
          <w:bCs/>
        </w:rPr>
        <w:t>µ</w:t>
      </w:r>
      <w:r w:rsidRPr="00D12E59">
        <w:rPr>
          <w:b/>
          <w:bCs/>
        </w:rPr>
        <w:t xml:space="preserve">g/mL) </w:t>
      </w:r>
      <w:r w:rsidR="002607C1">
        <w:rPr>
          <w:b/>
          <w:bCs/>
        </w:rPr>
        <w:t xml:space="preserve">of Each Individual Animal at Each </w:t>
      </w:r>
      <w:proofErr w:type="spellStart"/>
      <w:r w:rsidR="002607C1">
        <w:rPr>
          <w:b/>
          <w:bCs/>
        </w:rPr>
        <w:t>Analytzed</w:t>
      </w:r>
      <w:r w:rsidRPr="00D12E59">
        <w:rPr>
          <w:b/>
          <w:bCs/>
        </w:rPr>
        <w:t>Timepoint</w:t>
      </w:r>
      <w:proofErr w:type="spellEnd"/>
    </w:p>
    <w:p w14:paraId="533256C4" w14:textId="3697B4FE" w:rsidR="00441D06" w:rsidRDefault="00441D06" w:rsidP="009A3B9E">
      <w:pPr>
        <w:tabs>
          <w:tab w:val="left" w:pos="1230"/>
        </w:tabs>
      </w:pPr>
      <w:r w:rsidRPr="00441D06">
        <w:t>NS = No Sample Available</w:t>
      </w:r>
    </w:p>
    <w:p w14:paraId="4F073D2B" w14:textId="0A461AB0" w:rsidR="000710EF" w:rsidRPr="009A3B9E" w:rsidRDefault="000710EF" w:rsidP="009A3B9E">
      <w:pPr>
        <w:tabs>
          <w:tab w:val="left" w:pos="1230"/>
        </w:tabs>
      </w:pPr>
    </w:p>
    <w:sectPr w:rsidR="000710EF" w:rsidRPr="009A3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340EC" w14:textId="77777777" w:rsidR="003C3CB3" w:rsidRDefault="003C3CB3" w:rsidP="00441D06">
      <w:pPr>
        <w:spacing w:after="0" w:line="240" w:lineRule="auto"/>
      </w:pPr>
      <w:r>
        <w:separator/>
      </w:r>
    </w:p>
  </w:endnote>
  <w:endnote w:type="continuationSeparator" w:id="0">
    <w:p w14:paraId="5250BE08" w14:textId="77777777" w:rsidR="003C3CB3" w:rsidRDefault="003C3CB3" w:rsidP="00441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21909" w14:textId="77777777" w:rsidR="003C3CB3" w:rsidRDefault="003C3CB3" w:rsidP="00441D06">
      <w:pPr>
        <w:spacing w:after="0" w:line="240" w:lineRule="auto"/>
      </w:pPr>
      <w:r>
        <w:separator/>
      </w:r>
    </w:p>
  </w:footnote>
  <w:footnote w:type="continuationSeparator" w:id="0">
    <w:p w14:paraId="5B2B43B2" w14:textId="77777777" w:rsidR="003C3CB3" w:rsidRDefault="003C3CB3" w:rsidP="00441D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668"/>
    <w:rsid w:val="000710EF"/>
    <w:rsid w:val="00237819"/>
    <w:rsid w:val="002607C1"/>
    <w:rsid w:val="003327AD"/>
    <w:rsid w:val="003C3CB3"/>
    <w:rsid w:val="00441D06"/>
    <w:rsid w:val="00491312"/>
    <w:rsid w:val="005D782F"/>
    <w:rsid w:val="005E585B"/>
    <w:rsid w:val="00797B7E"/>
    <w:rsid w:val="00831C3D"/>
    <w:rsid w:val="009A3B9E"/>
    <w:rsid w:val="009C6951"/>
    <w:rsid w:val="009F3383"/>
    <w:rsid w:val="00A767C8"/>
    <w:rsid w:val="00C61622"/>
    <w:rsid w:val="00CB4858"/>
    <w:rsid w:val="00D12E59"/>
    <w:rsid w:val="00E97668"/>
    <w:rsid w:val="00EA2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6EEF6"/>
  <w15:chartTrackingRefBased/>
  <w15:docId w15:val="{CAD244E8-198C-4AB1-81A9-99B04089D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1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06"/>
  </w:style>
  <w:style w:type="paragraph" w:styleId="Footer">
    <w:name w:val="footer"/>
    <w:basedOn w:val="Normal"/>
    <w:link w:val="FooterChar"/>
    <w:uiPriority w:val="99"/>
    <w:unhideWhenUsed/>
    <w:rsid w:val="00441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06"/>
  </w:style>
  <w:style w:type="paragraph" w:styleId="Revision">
    <w:name w:val="Revision"/>
    <w:hidden/>
    <w:uiPriority w:val="99"/>
    <w:semiHidden/>
    <w:rsid w:val="002607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51</Words>
  <Characters>5991</Characters>
  <Application>Microsoft Office Word</Application>
  <DocSecurity>0</DocSecurity>
  <Lines>49</Lines>
  <Paragraphs>14</Paragraphs>
  <ScaleCrop>false</ScaleCrop>
  <Company/>
  <LinksUpToDate>false</LinksUpToDate>
  <CharactersWithSpaces>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, Lisa (US)</dc:creator>
  <cp:keywords/>
  <dc:description/>
  <cp:lastModifiedBy>Parish, Lindsay (ASPR)</cp:lastModifiedBy>
  <cp:revision>3</cp:revision>
  <dcterms:created xsi:type="dcterms:W3CDTF">2023-11-16T14:02:00Z</dcterms:created>
  <dcterms:modified xsi:type="dcterms:W3CDTF">2023-11-16T14:02:00Z</dcterms:modified>
</cp:coreProperties>
</file>